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537" w:rsidRPr="00217C71" w:rsidRDefault="000F3537" w:rsidP="00217C71">
      <w:pPr>
        <w:pStyle w:val="Heading1"/>
        <w:rPr>
          <w:rFonts w:ascii="Times New Roman" w:hAnsi="Times New Roman" w:cs="Times New Roman"/>
          <w:b/>
          <w:color w:val="auto"/>
        </w:rPr>
      </w:pPr>
      <w:r w:rsidRPr="00217C71">
        <w:rPr>
          <w:rFonts w:ascii="Times New Roman" w:hAnsi="Times New Roman" w:cs="Times New Roman"/>
          <w:b/>
          <w:color w:val="auto"/>
        </w:rPr>
        <w:t>Supplementary file S3</w:t>
      </w:r>
    </w:p>
    <w:p w:rsidR="000F3537" w:rsidRPr="00217C71" w:rsidRDefault="000F3537" w:rsidP="00217C71">
      <w:pPr>
        <w:spacing w:before="240"/>
        <w:rPr>
          <w:rFonts w:ascii="Times New Roman" w:hAnsi="Times New Roman" w:cs="Times New Roman"/>
          <w:sz w:val="24"/>
        </w:rPr>
      </w:pPr>
      <w:r w:rsidRPr="00217C71">
        <w:rPr>
          <w:rFonts w:ascii="Times New Roman" w:hAnsi="Times New Roman" w:cs="Times New Roman"/>
          <w:sz w:val="24"/>
        </w:rPr>
        <w:t>Table 1.</w:t>
      </w:r>
      <w:r w:rsidR="00217C71">
        <w:rPr>
          <w:rFonts w:ascii="Times New Roman" w:hAnsi="Times New Roman" w:cs="Times New Roman"/>
          <w:sz w:val="24"/>
        </w:rPr>
        <w:t xml:space="preserve"> Feature importance value</w:t>
      </w:r>
    </w:p>
    <w:tbl>
      <w:tblPr>
        <w:tblW w:w="4860" w:type="dxa"/>
        <w:tblInd w:w="-5" w:type="dxa"/>
        <w:tblLook w:val="04A0" w:firstRow="1" w:lastRow="0" w:firstColumn="1" w:lastColumn="0" w:noHBand="0" w:noVBand="1"/>
      </w:tblPr>
      <w:tblGrid>
        <w:gridCol w:w="3549"/>
        <w:gridCol w:w="1843"/>
      </w:tblGrid>
      <w:tr w:rsidR="000F3537" w:rsidRPr="000F3537" w:rsidTr="000F3537">
        <w:trPr>
          <w:trHeight w:val="312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AbsSHAP</w:t>
            </w:r>
            <w:proofErr w:type="spellEnd"/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_Initiation_Category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_of_Living_Childre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C_Visit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_Children_Ever_Bor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_Siz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_of_Chil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ey_Year_G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_Siz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_Dose_Pre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F3537" w:rsidRPr="000F3537" w:rsidTr="000F3537">
        <w:trPr>
          <w:trHeight w:val="312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537" w:rsidRPr="000F3537" w:rsidRDefault="000F3537" w:rsidP="000F3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35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</w:tbl>
    <w:p w:rsidR="000F3537" w:rsidRDefault="000F3537" w:rsidP="000F3537"/>
    <w:p w:rsidR="000F3537" w:rsidRDefault="000F3537" w:rsidP="000F3537"/>
    <w:p w:rsidR="00AA2512" w:rsidRDefault="000F3537" w:rsidP="000F3537">
      <w:r w:rsidRPr="000F3537">
        <w:rPr>
          <w:noProof/>
        </w:rPr>
        <w:drawing>
          <wp:inline distT="0" distB="0" distL="0" distR="0">
            <wp:extent cx="5943600" cy="4386352"/>
            <wp:effectExtent l="0" t="0" r="0" b="0"/>
            <wp:docPr id="4" name="Picture 4" descr="C:\Users\Heran\Health Data Science\__xAI\PhD\__4__Documentation\Manuscript__1\__Based_on_Reviewer_Comments\analysis test\LGBM_SHAP_Top10_B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eran\Health Data Science\__xAI\PhD\__4__Documentation\Manuscript__1\__Based_on_Reviewer_Comments\analysis test\LGBM_SHAP_Top10_Ba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6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537" w:rsidRDefault="000F3537" w:rsidP="000F3537"/>
    <w:p w:rsidR="000F3537" w:rsidRDefault="000F3537" w:rsidP="000F3537">
      <w:r w:rsidRPr="000F3537">
        <w:rPr>
          <w:noProof/>
        </w:rPr>
        <w:drawing>
          <wp:inline distT="0" distB="0" distL="0" distR="0">
            <wp:extent cx="5943600" cy="4073633"/>
            <wp:effectExtent l="0" t="0" r="0" b="3175"/>
            <wp:docPr id="5" name="Picture 5" descr="C:\Users\Heran\Health Data Science\__xAI\PhD\__4__Documentation\Manuscript__1\__Based_on_Reviewer_Comments\analysis test\LGBM_SHAP_Beeswarm_Top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eran\Health Data Science\__xAI\PhD\__4__Documentation\Manuscript__1\__Based_on_Reviewer_Comments\analysis test\LGBM_SHAP_Beeswarm_Top1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3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537" w:rsidRDefault="000F3537" w:rsidP="000F3537">
      <w:r w:rsidRPr="000F3537">
        <w:rPr>
          <w:noProof/>
        </w:rPr>
        <w:drawing>
          <wp:inline distT="0" distB="0" distL="0" distR="0">
            <wp:extent cx="5943600" cy="2398216"/>
            <wp:effectExtent l="0" t="0" r="0" b="2540"/>
            <wp:docPr id="6" name="Picture 6" descr="C:\Users\Heran\Health Data Science\__xAI\PhD\__4__Documentation\Manuscript__1\__Based_on_Reviewer_Comments\analysis test\LGBM_SHAP_Dependence_Top10_Gr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eran\Health Data Science\__xAI\PhD\__4__Documentation\Manuscript__1\__Based_on_Reviewer_Comments\analysis test\LGBM_SHAP_Dependence_Top10_Gri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12C6" w:rsidRDefault="000712C6" w:rsidP="000712C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1</w:t>
      </w:r>
      <w:r w:rsidRPr="000F6439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HAP summary plots for top ten features of</w:t>
      </w:r>
      <w:r w:rsidRPr="00450D7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ighted </w:t>
      </w:r>
      <w:proofErr w:type="spellStart"/>
      <w:r>
        <w:rPr>
          <w:rFonts w:ascii="Times New Roman" w:hAnsi="Times New Roman" w:cs="Times New Roman"/>
          <w:sz w:val="24"/>
        </w:rPr>
        <w:t>LightGB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ith native categorical encoding </w:t>
      </w:r>
      <w:r>
        <w:rPr>
          <w:rFonts w:ascii="Times New Roman" w:hAnsi="Times New Roman" w:cs="Times New Roman"/>
          <w:sz w:val="24"/>
        </w:rPr>
        <w:t xml:space="preserve">evaluated using </w:t>
      </w:r>
      <w:r>
        <w:rPr>
          <w:rFonts w:ascii="Times New Roman" w:hAnsi="Times New Roman" w:cs="Times New Roman"/>
          <w:sz w:val="24"/>
        </w:rPr>
        <w:t>five-fold CV</w:t>
      </w:r>
      <w:r>
        <w:rPr>
          <w:rFonts w:ascii="Times New Roman" w:hAnsi="Times New Roman" w:cs="Times New Roman"/>
          <w:sz w:val="24"/>
        </w:rPr>
        <w:t xml:space="preserve">: A) Feature importance bar plot, B) </w:t>
      </w:r>
      <w:proofErr w:type="spellStart"/>
      <w:r>
        <w:rPr>
          <w:rFonts w:ascii="Times New Roman" w:hAnsi="Times New Roman" w:cs="Times New Roman"/>
          <w:sz w:val="24"/>
        </w:rPr>
        <w:t>Beeswarm</w:t>
      </w:r>
      <w:proofErr w:type="spellEnd"/>
      <w:r>
        <w:rPr>
          <w:rFonts w:ascii="Times New Roman" w:hAnsi="Times New Roman" w:cs="Times New Roman"/>
          <w:sz w:val="24"/>
        </w:rPr>
        <w:t xml:space="preserve"> plot</w:t>
      </w:r>
      <w:r>
        <w:rPr>
          <w:rFonts w:ascii="Times New Roman" w:hAnsi="Times New Roman" w:cs="Times New Roman"/>
          <w:sz w:val="24"/>
        </w:rPr>
        <w:t xml:space="preserve"> C) Pairwise d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ependent plot</w:t>
      </w:r>
    </w:p>
    <w:p w:rsidR="000712C6" w:rsidRPr="000F3537" w:rsidRDefault="000712C6" w:rsidP="000F3537"/>
    <w:sectPr w:rsidR="000712C6" w:rsidRPr="000F3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537"/>
    <w:rsid w:val="000712C6"/>
    <w:rsid w:val="000F3537"/>
    <w:rsid w:val="00217C71"/>
    <w:rsid w:val="0036070B"/>
    <w:rsid w:val="006C638F"/>
    <w:rsid w:val="0089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F6CE3-82CC-406B-84A3-1D8AD990A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C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C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0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n</dc:creator>
  <cp:keywords/>
  <dc:description/>
  <cp:lastModifiedBy>Heran</cp:lastModifiedBy>
  <cp:revision>2</cp:revision>
  <dcterms:created xsi:type="dcterms:W3CDTF">2026-03-03T00:19:00Z</dcterms:created>
  <dcterms:modified xsi:type="dcterms:W3CDTF">2026-03-03T00:19:00Z</dcterms:modified>
</cp:coreProperties>
</file>